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83"/>
        <w:gridCol w:w="7440"/>
      </w:tblGrid>
      <w:tr>
        <w:trPr/>
        <w:tc>
          <w:tcPr>
            <w:tcW w:w="102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Additional file 5. Definitions of study endpoints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.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 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tudy endpoin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Detailed description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Pulmonary endpoin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Pneumoni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Patients with altered or new pulmonary opacities on chest X-ray; patients should also meet at least two of the following criteria: (1) temperature ≥ 38.5</w:t>
            </w:r>
            <w:r>
              <w:rPr>
                <w:rFonts w:eastAsia="仿宋" w:cs="仿宋" w:ascii="Times New Roman;Times New Roman" w:hAnsi="Times New Roman;Times New Roman"/>
                <w:kern w:val="0"/>
                <w:sz w:val="22"/>
                <w:szCs w:val="20"/>
              </w:rPr>
              <w:t>℃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 or &lt; 36</w:t>
            </w:r>
            <w:r>
              <w:rPr>
                <w:rFonts w:eastAsia="仿宋" w:cs="仿宋" w:ascii="Times New Roman;Times New Roman" w:hAnsi="Times New Roman;Times New Roman"/>
                <w:kern w:val="0"/>
                <w:sz w:val="22"/>
                <w:szCs w:val="20"/>
              </w:rPr>
              <w:t>℃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, (2) white blood cell (WBC) count &gt; 12 x1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  <w:vertAlign w:val="superscript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/L or &lt; 4 x1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  <w:vertAlign w:val="superscript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/L; (3) purulent sputum: new cough or difficulty breathing or previous coughing or difficulty breathing is further aggravated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Purulent sputum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ind w:left="2" w:hanging="0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New cough or difficulty breathing or previous coughing or difficulty breathing is further aggravated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 xml:space="preserve">Hypoxemia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ind w:left="-1" w:hanging="1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Hypoxemia is defined as PaO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 &lt; 60 mmHg or oxygen saturation (SpO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  <w:vertAlign w:val="sub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) &lt; 90% on room air but responding to oxygen treatment (hypoventilation should be excluded). 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evere hypoxemi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Severe hypoxemia is recorded in cases when the patients require non–invasive or invasive mechanical ventilation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left="107" w:hanging="0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uspected pulmonary infectio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The patient takes antibiotics and should meet at least one of the following criteria: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1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changed or new sputum,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2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changed or new pulmonary opacities on chest X–ray,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3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temperature greater than 38.3°C, and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4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>WBC count &gt; 12 x10</w:t>
            </w:r>
            <w:r>
              <w:rPr>
                <w:rFonts w:cs="Times New Roman;Times New Roman" w:ascii="Times New Roman;Times New Roman" w:hAnsi="Times New Roman;Times New Roman"/>
                <w:sz w:val="22"/>
                <w:vertAlign w:val="superscript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>/L.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ind w:left="107" w:hanging="0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uspected pulmonary complication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Patients display at least three of the following new findings: (1) cough, (2) increased secretions,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3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dyspnea, </w:t>
            </w:r>
            <w:r>
              <w:rPr>
                <w:rFonts w:eastAsia="仿宋" w:cs="Times New Roman;Times New Roman" w:ascii="Times New Roman;Times New Roman" w:hAnsi="Times New Roman;Times New Roman"/>
                <w:sz w:val="22"/>
              </w:rPr>
              <w:t xml:space="preserve">(4)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>chest pain, (5) temperature&gt; 38°C, and (6) pulse rate&gt; 100 beats per minute.</w:t>
            </w:r>
          </w:p>
        </w:tc>
      </w:tr>
    </w:tbl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83"/>
        <w:gridCol w:w="7440"/>
      </w:tblGrid>
      <w:tr>
        <w:trPr/>
        <w:tc>
          <w:tcPr>
            <w:tcW w:w="102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Continued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 xml:space="preserve">Additional file 5. Definitions of study endpoints </w:t>
            </w:r>
          </w:p>
        </w:tc>
      </w:tr>
      <w:tr>
        <w:trPr/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tudy endpoin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Detailed description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0"/>
              </w:rPr>
              <w:t>Extrapulmonary endpoint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I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SIRS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are defined when meeting the following four criteria by the most deranged value recorded after surgery: </w:t>
            </w:r>
            <w:r>
              <w:rPr>
                <w:rFonts w:eastAsia="仿宋" w:cs="Times New Roman;Times New Roman" w:ascii="Times New Roman;Times New Roman" w:hAnsi="Times New Roman;Times New Roman"/>
                <w:kern w:val="0"/>
                <w:sz w:val="22"/>
              </w:rPr>
              <w:t>(1)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 rectal or tympanic temperature &gt; 38°C or &lt;36°C (0.5°C will be added to the measured value when oral or other temperatures are used); </w:t>
            </w:r>
            <w:r>
              <w:rPr>
                <w:rFonts w:eastAsia="仿宋" w:cs="Times New Roman;Times New Roman" w:ascii="Times New Roman;Times New Roman" w:hAnsi="Times New Roman;Times New Roman"/>
                <w:kern w:val="0"/>
                <w:sz w:val="22"/>
              </w:rPr>
              <w:t>(2)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 ventricular rate &gt; 90 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 xml:space="preserve">beats/min (excluding those who have 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a known medical condition or are receiving treatment that would prevent tachycardia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>)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; </w:t>
            </w:r>
            <w:r>
              <w:rPr>
                <w:rFonts w:eastAsia="仿宋" w:cs="Times New Roman;Times New Roman" w:ascii="Times New Roman;Times New Roman" w:hAnsi="Times New Roman;Times New Roman"/>
                <w:kern w:val="0"/>
                <w:sz w:val="22"/>
              </w:rPr>
              <w:t xml:space="preserve">(3) 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respiratory rate&gt; 20 breaths</w:t>
            </w:r>
            <w:r>
              <w:rPr>
                <w:rFonts w:cs="Times New Roman;Times New Roman" w:ascii="Times New Roman;Times New Roman" w:hAnsi="Times New Roman;Times New Roman"/>
                <w:sz w:val="22"/>
              </w:rPr>
              <w:t>/min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 or a PaCO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&lt; 32 mmHg or requiring mechanical ventilation; </w:t>
            </w:r>
            <w:r>
              <w:rPr>
                <w:rFonts w:eastAsia="仿宋" w:cs="Times New Roman;Times New Roman" w:ascii="Times New Roman;Times New Roman" w:hAnsi="Times New Roman;Times New Roman"/>
                <w:kern w:val="0"/>
                <w:sz w:val="22"/>
              </w:rPr>
              <w:t>(4)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 xml:space="preserve"> WBC count &gt;12 x 1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vertAlign w:val="superscript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/L or &lt; 4 x 1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vertAlign w:val="superscript"/>
              </w:rPr>
              <w:t>9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</w:rPr>
              <w:t>/L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epsi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epsis is recorded when meeting at least two SIRS criteria with a defined focus of infection. Defined infection is indicated in patients when they meet at least one of the following criteria: (1) an organism grown in blood or sterile site, (2) an abscess, (3) infected tissue (e.g., pneumonia, urinary tract, peritonitis, soft tissue, vascular infection, etc.)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evere sepsi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Severe sepsis is recorded in a patient with sepsis who has at least one organ failure, hypotension or hypoperfusion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eptic shock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egardless of how adequate fluid resuscitation has been administered, the patient remains with sepsis-induced hypotension with the presence of perfusion abnormalities.</w:t>
            </w:r>
          </w:p>
        </w:tc>
      </w:tr>
      <w:tr>
        <w:trPr/>
        <w:tc>
          <w:tcPr>
            <w:tcW w:w="2507" w:type="dxa"/>
            <w:tcBorders/>
          </w:tcPr>
          <w:p>
            <w:pPr>
              <w:pStyle w:val="Normal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  <w:t>SS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  <w:t>SSI  defined as surgical site infection within 30 days after surgery; at least the incision has a purulent effluent; the incision drainage fluid or tissue culture results are positive, with pain or tenderness, local swelling, redness or fever.</w:t>
            </w:r>
          </w:p>
        </w:tc>
      </w:tr>
      <w:tr>
        <w:trPr/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8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7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kern w:val="0"/>
                <w:sz w:val="22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kern w:val="0"/>
          <w:sz w:val="24"/>
          <w:szCs w:val="24"/>
        </w:rPr>
        <w:t>SIRS</w:t>
      </w:r>
      <w:r>
        <w:rPr>
          <w:rFonts w:cs="Arial" w:ascii="Arial" w:hAnsi="Arial"/>
          <w:kern w:val="0"/>
          <w:sz w:val="24"/>
          <w:szCs w:val="24"/>
        </w:rPr>
        <w:t>=</w:t>
      </w:r>
      <w:r>
        <w:rPr>
          <w:rFonts w:cs="Arial" w:ascii="Arial" w:hAnsi="Arial"/>
          <w:kern w:val="0"/>
          <w:sz w:val="24"/>
          <w:szCs w:val="24"/>
        </w:rPr>
        <w:t xml:space="preserve"> Systemic inflammatory response syndrome</w:t>
      </w:r>
      <w:r>
        <w:rPr>
          <w:rFonts w:cs="Arial" w:ascii="Arial" w:hAnsi="Arial"/>
          <w:kern w:val="0"/>
          <w:sz w:val="24"/>
          <w:szCs w:val="24"/>
        </w:rPr>
        <w:t>;</w:t>
      </w:r>
      <w:r>
        <w:rPr>
          <w:rFonts w:cs="Arial" w:ascii="Arial" w:hAnsi="Arial"/>
          <w:kern w:val="0"/>
          <w:sz w:val="24"/>
          <w:szCs w:val="24"/>
        </w:rPr>
        <w:t xml:space="preserve"> SSI</w:t>
      </w:r>
      <w:r>
        <w:rPr>
          <w:rFonts w:cs="Arial" w:ascii="Arial" w:hAnsi="Arial"/>
          <w:kern w:val="0"/>
          <w:sz w:val="24"/>
          <w:szCs w:val="24"/>
        </w:rPr>
        <w:t>=</w:t>
      </w:r>
      <w:r>
        <w:rPr>
          <w:rFonts w:cs="Arial" w:ascii="Arial" w:hAnsi="Arial"/>
          <w:kern w:val="0"/>
          <w:sz w:val="24"/>
          <w:szCs w:val="24"/>
        </w:rPr>
        <w:t xml:space="preserve"> surgical site infection</w:t>
      </w:r>
      <w:r>
        <w:rPr>
          <w:rFonts w:cs="Arial" w:ascii="Arial" w:hAnsi="Arial"/>
          <w:kern w:val="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7:35:00Z</dcterms:created>
  <dc:creator>Users</dc:creator>
  <dc:description/>
  <cp:keywords/>
  <dc:language>en-US</dc:language>
  <cp:lastModifiedBy>Users</cp:lastModifiedBy>
  <dcterms:modified xsi:type="dcterms:W3CDTF">2019-02-28T17:4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